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D9352" w14:textId="710A2175" w:rsidR="000B0E71" w:rsidRPr="00314943" w:rsidRDefault="00314943">
      <w:pPr>
        <w:rPr>
          <w:rFonts w:ascii="Franklin Gothic Book" w:hAnsi="Franklin Gothic Book"/>
          <w:b/>
          <w:bCs/>
        </w:rPr>
      </w:pPr>
      <w:r w:rsidRPr="00314943">
        <w:rPr>
          <w:rFonts w:ascii="Franklin Gothic Book" w:hAnsi="Franklin Gothic Book"/>
          <w:b/>
          <w:bCs/>
        </w:rPr>
        <w:t>Appendix 1. Search on EQUATOR network, PubMed, snowball identification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142"/>
        <w:gridCol w:w="10115"/>
        <w:gridCol w:w="1181"/>
        <w:gridCol w:w="1962"/>
      </w:tblGrid>
      <w:tr w:rsidR="00314943" w:rsidRPr="00314943" w14:paraId="48A13F66" w14:textId="77777777" w:rsidTr="00314943">
        <w:trPr>
          <w:trHeight w:val="300"/>
        </w:trPr>
        <w:tc>
          <w:tcPr>
            <w:tcW w:w="1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2D51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proofErr w:type="spellStart"/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Seach</w:t>
            </w:r>
            <w:proofErr w:type="spellEnd"/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 xml:space="preserve"> EQUATOR network: Section of report = "Protocol-whole report"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695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</w:p>
        </w:tc>
      </w:tr>
      <w:tr w:rsidR="00314943" w:rsidRPr="00314943" w14:paraId="323DEEA3" w14:textId="77777777" w:rsidTr="00314943">
        <w:trPr>
          <w:trHeight w:val="300"/>
        </w:trPr>
        <w:tc>
          <w:tcPr>
            <w:tcW w:w="1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F66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4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https://www.equator-network.org/?post_type=eq_guidelines&amp;eq_guidelines_study_design=0&amp;eq_guidelines_clinical_specialty=0&amp;eq_guidelines_report_section=protocol-whole-report&amp;s=&amp;btn_submit=Search+Reporting+Guidelines </w:t>
              </w:r>
            </w:hyperlink>
          </w:p>
        </w:tc>
      </w:tr>
      <w:tr w:rsidR="00314943" w:rsidRPr="00314943" w14:paraId="4B39CC94" w14:textId="77777777" w:rsidTr="00314943">
        <w:trPr>
          <w:trHeight w:val="300"/>
        </w:trPr>
        <w:tc>
          <w:tcPr>
            <w:tcW w:w="10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F89F63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 xml:space="preserve">6 entries returned - </w:t>
            </w:r>
            <w:proofErr w:type="gramStart"/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none relevant</w:t>
            </w:r>
            <w:proofErr w:type="gramEnd"/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6F9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629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3228024A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302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405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A174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8401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04D1C287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840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125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86BD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Reason to exclude</w:t>
            </w:r>
          </w:p>
        </w:tc>
      </w:tr>
      <w:tr w:rsidR="00314943" w:rsidRPr="00314943" w14:paraId="4586DAFD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B8D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3A653E5D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5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Standard Protocol Items for Clinical Trials with Traditional Chinese Medicine 2018: Recommendations, Explanation and Elaboration (SPIRIT-TCM Extension 2018)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3F4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- checklist</w:t>
            </w:r>
          </w:p>
        </w:tc>
      </w:tr>
      <w:tr w:rsidR="00314943" w:rsidRPr="00314943" w14:paraId="51283286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0555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3B57D8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6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SPIRIT extension and elaboration for n-of-1 trials: SPENT 2019 checklist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49E1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- checklist</w:t>
            </w:r>
          </w:p>
        </w:tc>
      </w:tr>
      <w:tr w:rsidR="00314943" w:rsidRPr="00314943" w14:paraId="27FE162A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2D34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3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FFDD44C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7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SPIRIT 2013 Statement: Defining standard protocol items for clinical trials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282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- checklist</w:t>
            </w:r>
          </w:p>
        </w:tc>
      </w:tr>
      <w:tr w:rsidR="00314943" w:rsidRPr="00314943" w14:paraId="101CAA19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081F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4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B35765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8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Preferred Reporting Items for Systematic Review and Meta-Analysis Protocols (PRISMA-P) 2015 statement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A7DD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ystematic review - checklist</w:t>
            </w:r>
          </w:p>
        </w:tc>
      </w:tr>
      <w:tr w:rsidR="00314943" w:rsidRPr="00314943" w14:paraId="29C59924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845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5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533B8D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9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Core Outcome Set-</w:t>
              </w:r>
              <w:proofErr w:type="spellStart"/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STAndardised</w:t>
              </w:r>
              <w:proofErr w:type="spellEnd"/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 Protocol Items: the COS-STAP Statement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E1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ore outcome set - checklist</w:t>
            </w:r>
          </w:p>
        </w:tc>
      </w:tr>
      <w:tr w:rsidR="00314943" w:rsidRPr="00314943" w14:paraId="298FD6D3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C7EE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6</w:t>
            </w:r>
          </w:p>
        </w:tc>
        <w:tc>
          <w:tcPr>
            <w:tcW w:w="9526" w:type="dxa"/>
            <w:tcBorders>
              <w:top w:val="nil"/>
              <w:left w:val="nil"/>
              <w:bottom w:val="dotted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7952C4B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0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A protocol format for the preparation, registration and publication of systematic reviews of animal intervention studies</w:t>
              </w:r>
            </w:hyperlink>
          </w:p>
        </w:tc>
        <w:tc>
          <w:tcPr>
            <w:tcW w:w="3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40E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ystematic review of animal intervention studies</w:t>
            </w:r>
          </w:p>
        </w:tc>
      </w:tr>
      <w:tr w:rsidR="00314943" w:rsidRPr="00314943" w14:paraId="4E98CDD7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377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24C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B94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890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689A5904" w14:textId="77777777" w:rsidTr="00314943">
        <w:trPr>
          <w:trHeight w:val="300"/>
        </w:trPr>
        <w:tc>
          <w:tcPr>
            <w:tcW w:w="10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8D6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Search PubMed: "protocol template"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35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F546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1400FEFA" w14:textId="77777777" w:rsidTr="00314943">
        <w:trPr>
          <w:trHeight w:val="300"/>
        </w:trPr>
        <w:tc>
          <w:tcPr>
            <w:tcW w:w="1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F73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1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https://pubmed.ncbi.nlm.nih.gov/?term=%22protocol+template%22+   </w:t>
              </w:r>
            </w:hyperlink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EEF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</w:p>
        </w:tc>
      </w:tr>
      <w:tr w:rsidR="00314943" w:rsidRPr="00314943" w14:paraId="7D762888" w14:textId="77777777" w:rsidTr="00570D32">
        <w:trPr>
          <w:trHeight w:val="300"/>
        </w:trPr>
        <w:tc>
          <w:tcPr>
            <w:tcW w:w="1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8C17B4" w14:textId="0D6E30C6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 xml:space="preserve">15 entries returned - </w:t>
            </w:r>
            <w:proofErr w:type="gramStart"/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none relevant</w:t>
            </w:r>
            <w:proofErr w:type="gramEnd"/>
          </w:p>
        </w:tc>
      </w:tr>
      <w:tr w:rsidR="00314943" w:rsidRPr="00314943" w14:paraId="3D1498E3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8EF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8A7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B16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ADC0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206F902C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E53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963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Tit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91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PMI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A5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Excluded because</w:t>
            </w:r>
          </w:p>
        </w:tc>
      </w:tr>
      <w:tr w:rsidR="00314943" w:rsidRPr="00314943" w14:paraId="4C758491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B0B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4A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ASRM standard embryo transfer protocol template: a committee opinion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3E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829261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5ED3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6411CA06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631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5A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Template-ready PCR method for detection of human telomerase reverse transcriptase mRNA in sputum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5DE7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3099101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4FE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0FBC9A65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2D1C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3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859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T and MR Protocol Standardization Across a Large Health System: Providing a Consistent Radiologist, Patient, and Referring Provider Experience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2B9E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7448401 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BB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07EB1F7B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DC9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4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199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Development and implementation of clinical trial protocol templates at the National Institute of Allergy and Infectious Disease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7B7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96253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3BA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protocol template</w:t>
            </w:r>
          </w:p>
        </w:tc>
      </w:tr>
      <w:tr w:rsidR="00314943" w:rsidRPr="00314943" w14:paraId="44E68154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2CB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5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00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The European Organization for Research and Treatment for Cancer (EORTC) strategy for quality assurance in surgical clinical research: Assessment of the past and moving towards the future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872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7241924 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24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743D7038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8EF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6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D55C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onducting a successful residency research project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10C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900229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A69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3451BC28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AC5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7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3D1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proofErr w:type="spellStart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Optimisation</w:t>
            </w:r>
            <w:proofErr w:type="spellEnd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 xml:space="preserve"> of pharmacy content in clinical cancer research protocols: Experience of the United Kingdom Chemotherapy and Pharmacy Advisory Service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05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565252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659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protocol template</w:t>
            </w:r>
          </w:p>
        </w:tc>
      </w:tr>
      <w:tr w:rsidR="00314943" w:rsidRPr="00314943" w14:paraId="34DC4C37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A5F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8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AF0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proofErr w:type="spellStart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eurooncology</w:t>
            </w:r>
            <w:proofErr w:type="spellEnd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 xml:space="preserve"> clinical trial design for targeted therapies: lessons learned from the North American Brain Tumor Consortium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66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8559968 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31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5924DC83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46D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lastRenderedPageBreak/>
              <w:t>9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6ED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Improving economic evaluations in stroke: A report from the ESO Health Economics Working Group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8E2E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3263765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63D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52A07C31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6A6C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0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B37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Development and evaluation of evidence-informed clinical nursing protocols for remote assessment, triage and support of cancer treatment-induced symptom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40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347675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789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70FA61F3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523E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1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AA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 xml:space="preserve">Development of clinical trial protocols involving advanced radiation therapy techniques: the European </w:t>
            </w:r>
            <w:proofErr w:type="spellStart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Organisation</w:t>
            </w:r>
            <w:proofErr w:type="spellEnd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 xml:space="preserve"> for Research and Treatment of Cancer Radiation Oncology Group approach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C6A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238718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976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linical trial protocol template</w:t>
            </w:r>
          </w:p>
        </w:tc>
      </w:tr>
      <w:tr w:rsidR="00314943" w:rsidRPr="00314943" w14:paraId="75CBC1D1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A54E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2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8F4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Routine human papillomavirus genotyping by DNA sequencing in community hospital laboratorie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C5C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755058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6E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5BEBD57C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7054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3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4A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Multicenter evaluation of arbitrarily primed PCR for typing of Staphylococcus aureus strains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8E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7650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C88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5B7129CA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C37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4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84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A novel cross-disciplinary multi-institute approach to translational cancer research: lessons learned from Pennsylvania Cancer Alliance Bioinformatics Consortium (PCABC).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7C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945524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B2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6091A4C2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1F0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15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8B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hould follow-up biopsies for men on active surveillance for prostate cancer be restricted to limited templates?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49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237356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2DD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ot a study protocol template</w:t>
            </w:r>
          </w:p>
        </w:tc>
      </w:tr>
      <w:tr w:rsidR="00314943" w:rsidRPr="00314943" w14:paraId="655D6782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DA7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E13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A03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946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66F25940" w14:textId="77777777" w:rsidTr="00314943">
        <w:trPr>
          <w:trHeight w:val="300"/>
        </w:trPr>
        <w:tc>
          <w:tcPr>
            <w:tcW w:w="120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C16A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Search ISPE-ISPOR resources, snowball/expert identification of templates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DB8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</w:p>
        </w:tc>
      </w:tr>
      <w:tr w:rsidR="00314943" w:rsidRPr="00314943" w14:paraId="6260A02D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E794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1837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F522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CA2" w14:textId="77777777" w:rsidR="00314943" w:rsidRPr="00314943" w:rsidRDefault="00314943" w:rsidP="00314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4943" w:rsidRPr="00314943" w14:paraId="06462B7F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99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 xml:space="preserve">What: 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BD1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 xml:space="preserve">Where: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13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Last update: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039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b/>
                <w:bCs/>
                <w:color w:val="000000"/>
              </w:rPr>
              <w:t>Search strategy:</w:t>
            </w:r>
          </w:p>
        </w:tc>
      </w:tr>
      <w:tr w:rsidR="00314943" w:rsidRPr="00314943" w14:paraId="77CF127B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BBC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ISPE GPP Section II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28C4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2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https://www.pharmacoepi.org/resources/policies/guidelines-08027/ 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CF80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Jun-1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BB6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ISPE</w:t>
            </w:r>
          </w:p>
        </w:tc>
      </w:tr>
      <w:tr w:rsidR="00314943" w:rsidRPr="00314943" w14:paraId="1CFF6986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EFD1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EMA PASS Protocol template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DEE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3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https://www.ema.europa.eu/en/documents/other/guidance-format-content-protocol-non-interventional-post-authorisation-safety-studies_en.pdf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113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ep-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B6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nowball-Expert Identification</w:t>
            </w:r>
          </w:p>
        </w:tc>
      </w:tr>
      <w:tr w:rsidR="00314943" w:rsidRPr="00314943" w14:paraId="25535570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600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proofErr w:type="spellStart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TaRT</w:t>
            </w:r>
            <w:proofErr w:type="spellEnd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-RWE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9F2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4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https://dataverse.harvard.edu/dataset.xhtml?persistentId=doi%3A10.7910%2FDVN%2F6R1KCA&amp;version=DRAFT 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1860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Dec-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54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nowball-Expert Identification</w:t>
            </w:r>
          </w:p>
        </w:tc>
      </w:tr>
      <w:tr w:rsidR="00314943" w:rsidRPr="00314943" w14:paraId="45F160E6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615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proofErr w:type="spellStart"/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NESTcc</w:t>
            </w:r>
            <w:proofErr w:type="spellEnd"/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F68B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5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 xml:space="preserve">https://mdic.org/wp-content/uploads/2020/02/NESTcc-Methods-Framework.pdf 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EDD8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Feb-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258C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nowball-Expert Identification</w:t>
            </w:r>
          </w:p>
        </w:tc>
      </w:tr>
      <w:tr w:rsidR="00314943" w:rsidRPr="00314943" w14:paraId="3EB48637" w14:textId="77777777" w:rsidTr="00314943">
        <w:trPr>
          <w:trHeight w:val="30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3237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Children’s Hospital of Philadelphia IRB protocol template</w:t>
            </w:r>
          </w:p>
        </w:tc>
        <w:tc>
          <w:tcPr>
            <w:tcW w:w="9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FF1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563C1"/>
                <w:u w:val="single"/>
              </w:rPr>
            </w:pPr>
            <w:hyperlink r:id="rId16" w:history="1">
              <w:r w:rsidRPr="00314943">
                <w:rPr>
                  <w:rFonts w:ascii="Franklin Gothic Book" w:eastAsia="Times New Roman" w:hAnsi="Franklin Gothic Book" w:cs="Calibri"/>
                  <w:color w:val="0563C1"/>
                  <w:u w:val="single"/>
                </w:rPr>
                <w:t>https://secure-web.cisco.com/1CBiaI8c8yBAcPz7rKyv24uowfNw66cLD4nO_OzLk-VnhhtngsGkFc1KVjgX5Tzw5BLTOKLiiy-6g_qE8aid2jWb_Vo1tVu1m_Eyk9gibVtYu87hiryTprl250vZi5hBul0N5z9fKIbHzAWvfBtYwZmBbOgbxYgKlNjuoUoc9kAaY2BltWENIpfeS-M91skmm6wnPaE_Htuh40zCdiVUpnCgtJL6IP-r55_HcqBQUtA6K2X3Anl8mjKdY49K8pk3y/https%3A%2F%2Firb.research.chop.edu%2Fprotocol-templates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2F9" w14:textId="77777777" w:rsidR="00314943" w:rsidRPr="00314943" w:rsidRDefault="00314943" w:rsidP="00314943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Jul-2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CCF" w14:textId="77777777" w:rsidR="00314943" w:rsidRPr="00314943" w:rsidRDefault="00314943" w:rsidP="00314943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</w:rPr>
            </w:pPr>
            <w:r w:rsidRPr="00314943">
              <w:rPr>
                <w:rFonts w:ascii="Franklin Gothic Book" w:eastAsia="Times New Roman" w:hAnsi="Franklin Gothic Book" w:cs="Calibri"/>
                <w:color w:val="000000"/>
              </w:rPr>
              <w:t>Snowball-Expert Identification</w:t>
            </w:r>
          </w:p>
        </w:tc>
      </w:tr>
    </w:tbl>
    <w:p w14:paraId="2CB272FA" w14:textId="77777777" w:rsidR="00314943" w:rsidRDefault="00314943"/>
    <w:sectPr w:rsidR="00314943" w:rsidSect="0031494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43"/>
    <w:rsid w:val="000B0E71"/>
    <w:rsid w:val="0031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A119"/>
  <w15:chartTrackingRefBased/>
  <w15:docId w15:val="{DE779BE8-D8E1-4021-89A7-4E589A57B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494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4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quator-network.org/reporting-guidelines/prisma-protocols/" TargetMode="External"/><Relationship Id="rId13" Type="http://schemas.openxmlformats.org/officeDocument/2006/relationships/hyperlink" Target="https://www.ema.europa.eu/en/documents/other/guidance-format-content-protocol-non-interventional-post-authorisation-safety-studies_en.pdf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equator-network.org/reporting-guidelines/spirit-2013-statement-defining-standard-protocol-items-for-clinical-trials/" TargetMode="External"/><Relationship Id="rId12" Type="http://schemas.openxmlformats.org/officeDocument/2006/relationships/hyperlink" Target="https://www.pharmacoepi.org/resources/policies/guidelines-08027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secure-web.cisco.com/1CBiaI8c8yBAcPz7rKyv24uowfNw66cLD4nO_OzLk-VnhhtngsGkFc1KVjgX5Tzw5BLTOKLiiy-6g_qE8aid2jWb_Vo1tVu1m_Eyk9gibVtYu87hiryTprl250vZi5hBul0N5z9fKIbHzAWvfBtYwZmBbOgbxYgKlNjuoUoc9kAaY2BltWENIpfeS-M91skmm6wnPaE_Htuh40zCdiVUpnCgtJL6IP-r55_HcqBQUtA6K2X3Anl8mjKdY49K8pk3y/https%3A%2F%2Firb.research.chop.edu%2Fprotocol-templates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quator-network.org/reporting-guidelines/spirit-extension-n-of-1-trials-spent-2019/" TargetMode="External"/><Relationship Id="rId11" Type="http://schemas.openxmlformats.org/officeDocument/2006/relationships/hyperlink" Target="https://pubmed.ncbi.nlm.nih.gov/?term=%22protocol+template%22+" TargetMode="External"/><Relationship Id="rId5" Type="http://schemas.openxmlformats.org/officeDocument/2006/relationships/hyperlink" Target="https://www.equator-network.org/reporting-guidelines/standard-protocol-items-for-clinical-trials-with-traditional-chinese-medicine-spirit-tcm-extension-2018/" TargetMode="External"/><Relationship Id="rId15" Type="http://schemas.openxmlformats.org/officeDocument/2006/relationships/hyperlink" Target="https://mdic.org/wp-content/uploads/2020/02/NESTcc-Methods-Framework.pdf" TargetMode="External"/><Relationship Id="rId10" Type="http://schemas.openxmlformats.org/officeDocument/2006/relationships/hyperlink" Target="https://www.equator-network.org/reporting-guidelines/a-protocol-format-for-the-preparation-registration-and-publication-of-systematic-reviews-of-animal-intervention-studies/" TargetMode="External"/><Relationship Id="rId4" Type="http://schemas.openxmlformats.org/officeDocument/2006/relationships/hyperlink" Target="https://www.equator-network.org/?post_type=eq_guidelines&amp;eq_guidelines_study_design=0&amp;eq_guidelines_clinical_specialty=0&amp;eq_guidelines_report_section=protocol-whole-report&amp;s=&amp;btn_submit=Search+Reporting+Guidelines" TargetMode="External"/><Relationship Id="rId9" Type="http://schemas.openxmlformats.org/officeDocument/2006/relationships/hyperlink" Target="https://www.equator-network.org/reporting-guidelines/core-outcome-set-standardised-protocol-items-the-cos-stap-statement/" TargetMode="External"/><Relationship Id="rId14" Type="http://schemas.openxmlformats.org/officeDocument/2006/relationships/hyperlink" Target="https://dataverse.harvard.edu/dataset.xhtml?persistentId=doi%3A10.7910%2FDVN%2F6R1KCA&amp;version=DRAF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Wang</dc:creator>
  <cp:keywords/>
  <dc:description/>
  <cp:lastModifiedBy>Shirley Wang</cp:lastModifiedBy>
  <cp:revision>1</cp:revision>
  <dcterms:created xsi:type="dcterms:W3CDTF">2022-04-29T13:07:00Z</dcterms:created>
  <dcterms:modified xsi:type="dcterms:W3CDTF">2022-04-29T13:10:00Z</dcterms:modified>
</cp:coreProperties>
</file>